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C87637" w14:textId="26F8BCC2" w:rsidR="00D625CF" w:rsidRPr="00E95A13" w:rsidRDefault="0086706A" w:rsidP="00851D5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Start w:id="0" w:name="_GoBack"/>
      <w:bookmarkEnd w:id="0"/>
      <w:r w:rsidR="007565D6" w:rsidRPr="00E95A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D26DA" w:rsidRPr="00E95A13">
        <w:rPr>
          <w:rFonts w:ascii="Times New Roman" w:hAnsi="Times New Roman" w:cs="Times New Roman"/>
          <w:sz w:val="24"/>
          <w:szCs w:val="24"/>
        </w:rPr>
        <w:t xml:space="preserve"> </w:t>
      </w:r>
      <w:r w:rsidR="003C6B28" w:rsidRPr="00E95A13">
        <w:rPr>
          <w:rFonts w:ascii="Times New Roman" w:hAnsi="Times New Roman" w:cs="Times New Roman"/>
          <w:sz w:val="24"/>
          <w:szCs w:val="24"/>
        </w:rPr>
        <w:t xml:space="preserve">Simple correlations </w:t>
      </w:r>
      <w:r w:rsidR="00851D57">
        <w:rPr>
          <w:rFonts w:ascii="Times New Roman" w:hAnsi="Times New Roman" w:cs="Times New Roman"/>
          <w:sz w:val="24"/>
          <w:szCs w:val="24"/>
        </w:rPr>
        <w:t>between</w:t>
      </w:r>
      <w:r w:rsidR="003C6B28" w:rsidRPr="00E95A13">
        <w:rPr>
          <w:rFonts w:ascii="Times New Roman" w:hAnsi="Times New Roman" w:cs="Times New Roman"/>
          <w:sz w:val="24"/>
          <w:szCs w:val="24"/>
        </w:rPr>
        <w:t xml:space="preserve"> the quantitative morphological variables utilized in studied </w:t>
      </w:r>
      <w:r w:rsidR="00E95A13" w:rsidRPr="00E95A13">
        <w:rPr>
          <w:rFonts w:ascii="Times New Roman" w:hAnsi="Times New Roman" w:cs="Times New Roman"/>
          <w:i/>
          <w:iCs/>
          <w:sz w:val="24"/>
          <w:szCs w:val="24"/>
        </w:rPr>
        <w:t>Calotropis</w:t>
      </w:r>
      <w:r w:rsidR="003C6B28" w:rsidRPr="00E95A13">
        <w:rPr>
          <w:rFonts w:ascii="Times New Roman" w:hAnsi="Times New Roman" w:cs="Times New Roman"/>
          <w:i/>
          <w:iCs/>
          <w:sz w:val="24"/>
          <w:szCs w:val="24"/>
        </w:rPr>
        <w:t xml:space="preserve"> procera</w:t>
      </w:r>
      <w:r w:rsidR="003C6B28" w:rsidRPr="00E95A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6B28" w:rsidRPr="00E95A13">
        <w:rPr>
          <w:rFonts w:ascii="Times New Roman" w:hAnsi="Times New Roman" w:cs="Times New Roman"/>
          <w:sz w:val="24"/>
          <w:szCs w:val="24"/>
        </w:rPr>
        <w:t>access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871"/>
        <w:gridCol w:w="871"/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53"/>
      </w:tblGrid>
      <w:tr w:rsidR="0086706A" w:rsidRPr="00E95A13" w14:paraId="366AB456" w14:textId="77777777" w:rsidTr="0086706A">
        <w:trPr>
          <w:trHeight w:val="312"/>
        </w:trPr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124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ariable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74BCE40A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17B6" w14:textId="0A4E311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1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819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1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AF2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18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C89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CC4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8D9A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087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7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931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8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EB7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9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5F8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0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9DA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1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06E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E54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3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677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4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AF7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5</w:t>
            </w:r>
          </w:p>
        </w:tc>
      </w:tr>
      <w:tr w:rsidR="0086706A" w:rsidRPr="00E95A13" w14:paraId="07D3391F" w14:textId="77777777" w:rsidTr="0086706A">
        <w:trPr>
          <w:trHeight w:val="312"/>
        </w:trPr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18F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11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4B1F964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8245" w14:textId="0D853A7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5B2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731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E7F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C78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429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6B7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587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B09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3EC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8C1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58B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CA4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09C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4C9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65096485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D43071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12</w:t>
            </w:r>
          </w:p>
        </w:tc>
        <w:tc>
          <w:tcPr>
            <w:tcW w:w="283" w:type="pct"/>
          </w:tcPr>
          <w:p w14:paraId="069ADA0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F7308D8" w14:textId="15D424F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86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B270F00" w14:textId="719B487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77463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ECEB12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A6F364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78321F5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CBA82C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A36FC4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A792BC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592228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244553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285D83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3C4FA3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6C0056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F9BBF5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2CEA08D2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462275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18</w:t>
            </w:r>
          </w:p>
        </w:tc>
        <w:tc>
          <w:tcPr>
            <w:tcW w:w="283" w:type="pct"/>
          </w:tcPr>
          <w:p w14:paraId="3D6520D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48B48EF" w14:textId="7DABA85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E79D1FD" w14:textId="3143C4D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279B699" w14:textId="03B2E9F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25EBD5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792571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424362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C3EF28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5EAF5E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1E8054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D1FE37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B652DA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3965EE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AC4877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08D79C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E85C52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0BB5AC38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9611FF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0</w:t>
            </w:r>
          </w:p>
        </w:tc>
        <w:tc>
          <w:tcPr>
            <w:tcW w:w="283" w:type="pct"/>
          </w:tcPr>
          <w:p w14:paraId="65FFFAE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E14A2CC" w14:textId="6BA9A3D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67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8B631F1" w14:textId="4AA2B0D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63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0A6CF7B" w14:textId="2AA6B8F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6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A726EDC" w14:textId="1800E70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313CB35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9678F8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FB62F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B0FE3B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BA08CD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9491E4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51C614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CCC39C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1D088F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8233C4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ACC53B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396E5C58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39C8E2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1</w:t>
            </w:r>
          </w:p>
        </w:tc>
        <w:tc>
          <w:tcPr>
            <w:tcW w:w="283" w:type="pct"/>
          </w:tcPr>
          <w:p w14:paraId="19F39EF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053ACA" w14:textId="28492A9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BAD3711" w14:textId="1BB34DD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F265F4A" w14:textId="2FFE15A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E228B19" w14:textId="599FAA8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73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E3F299C" w14:textId="0FAE6F6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82BEBF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080F3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83D6CF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789A5A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6A4EFC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08F85A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D0721C5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5A7750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4288E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78AF88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2B22181A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9D9600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6</w:t>
            </w:r>
          </w:p>
        </w:tc>
        <w:tc>
          <w:tcPr>
            <w:tcW w:w="283" w:type="pct"/>
          </w:tcPr>
          <w:p w14:paraId="681EE80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344DD82" w14:textId="32259DA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3F28139" w14:textId="6E1D4FE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5415A5" w14:textId="7BB394B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2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9CF0C4E" w14:textId="7DDE355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718182F" w14:textId="1FC2A4B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2647BCC" w14:textId="199FA55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3EE07D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DAFAEE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7D6A28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026B6A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8398CF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2E2B6D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E8CB29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6AC20F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478D8C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4956384E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60358F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7</w:t>
            </w:r>
          </w:p>
        </w:tc>
        <w:tc>
          <w:tcPr>
            <w:tcW w:w="283" w:type="pct"/>
          </w:tcPr>
          <w:p w14:paraId="390EFC8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977D191" w14:textId="04B89A9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4AF9478" w14:textId="1F2B15F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EDFB5E8" w14:textId="29B1CFE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5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75257DB" w14:textId="114EBF7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D01267B" w14:textId="5F736D3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02DFFD2" w14:textId="04F6519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FBBEB8A" w14:textId="65A1F42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747D53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9CB6EC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C65B34A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49C066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0AEAC9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820949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4F06BD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666304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03D841C6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BBAEA9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8</w:t>
            </w:r>
          </w:p>
        </w:tc>
        <w:tc>
          <w:tcPr>
            <w:tcW w:w="283" w:type="pct"/>
          </w:tcPr>
          <w:p w14:paraId="3F3D184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CC59B8A" w14:textId="0EFA9BF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47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3ECAEF5" w14:textId="3C3CFAF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47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A00E531" w14:textId="3918CA5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F6549C3" w14:textId="4A39722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BCBAA30" w14:textId="752C4E8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F4CBFF0" w14:textId="547C513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E6C457D" w14:textId="2F7A67B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77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AB28415" w14:textId="1763516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D81F1E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D29B6F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45D9E7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695088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E761AD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3EF4E4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E9A631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7641DE0F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A60094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29</w:t>
            </w:r>
          </w:p>
        </w:tc>
        <w:tc>
          <w:tcPr>
            <w:tcW w:w="283" w:type="pct"/>
          </w:tcPr>
          <w:p w14:paraId="475C42A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1515D35" w14:textId="25DA6B8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6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971A7B9" w14:textId="70D2A14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83C4C94" w14:textId="2FB6491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44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C52CAF1" w14:textId="3C714BB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F405F15" w14:textId="1CBA723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38C992B" w14:textId="3E8932E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3DD0014" w14:textId="58B4B09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058EA0B" w14:textId="7944D64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8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E175553" w14:textId="1C97090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0314D3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E6CD73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089C38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01E1A3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DE138A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446413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204EE23A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7F0CCE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0</w:t>
            </w:r>
          </w:p>
        </w:tc>
        <w:tc>
          <w:tcPr>
            <w:tcW w:w="283" w:type="pct"/>
          </w:tcPr>
          <w:p w14:paraId="5AC79E6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BF27418" w14:textId="39750ED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F5C87F3" w14:textId="1893BAB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BD836D8" w14:textId="729604C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0BCAD7A" w14:textId="68F03FF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157CCDA" w14:textId="24A03EB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05AB57F" w14:textId="419EBB0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2F1701A" w14:textId="3747217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3665A4E" w14:textId="6931811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A347CA" w14:textId="5E46C58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7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B05E81F" w14:textId="4126D96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CA6E20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38F3D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8EF50C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FFABBA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0FEF6C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2C86DD38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D49970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1</w:t>
            </w:r>
          </w:p>
        </w:tc>
        <w:tc>
          <w:tcPr>
            <w:tcW w:w="283" w:type="pct"/>
          </w:tcPr>
          <w:p w14:paraId="351A8905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B34883E" w14:textId="3714D41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5B870C" w14:textId="30AA5A1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75886A4" w14:textId="291C884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A320CA8" w14:textId="1EFE7A9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D1C6306" w14:textId="228C251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50F966D" w14:textId="6EB59CF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9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20AA4BF" w14:textId="7A922F3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D5F025C" w14:textId="684D79F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0EA6E7F" w14:textId="6FB0856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0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C9DC744" w14:textId="105CFFA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BF26055" w14:textId="5248960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C66748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191E64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53B9C8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AF0375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017B7A13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CE1691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2</w:t>
            </w:r>
          </w:p>
        </w:tc>
        <w:tc>
          <w:tcPr>
            <w:tcW w:w="283" w:type="pct"/>
          </w:tcPr>
          <w:p w14:paraId="74905BA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E885BBB" w14:textId="560763E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0341BBB" w14:textId="784536C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A18A614" w14:textId="1016270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2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EA8429B" w14:textId="348A5D0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0FF92B" w14:textId="680E956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7D6BDB0" w14:textId="58542E9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1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437E552" w14:textId="38D457E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F657991" w14:textId="56C862D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9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2F59668" w14:textId="45C91D5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297C862" w14:textId="105A584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3EF1EB6" w14:textId="0D3FDE9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77A050E" w14:textId="3E8D208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F20DB3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A8724B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3D97BEB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44063DC8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906E25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3</w:t>
            </w:r>
          </w:p>
        </w:tc>
        <w:tc>
          <w:tcPr>
            <w:tcW w:w="283" w:type="pct"/>
          </w:tcPr>
          <w:p w14:paraId="119B432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8265A0F" w14:textId="6118DB2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259BBDB" w14:textId="33A8CDC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7888233" w14:textId="7CBB13B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AF7967F" w14:textId="5D9D396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7557A47" w14:textId="6E8A178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540BE3F" w14:textId="2A5FFC1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FCF6986" w14:textId="6CAE99C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6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310366F" w14:textId="5A3E595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9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0052ACC" w14:textId="24ACB49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147B238" w14:textId="518D7C6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68CED94" w14:textId="16685F5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7831B70" w14:textId="731C3B3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BC054E7" w14:textId="34CFBC6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C860B1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D6558A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86706A" w:rsidRPr="00E95A13" w14:paraId="4E988703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E7CEFF5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4</w:t>
            </w:r>
          </w:p>
        </w:tc>
        <w:tc>
          <w:tcPr>
            <w:tcW w:w="283" w:type="pct"/>
          </w:tcPr>
          <w:p w14:paraId="241EABE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A0E5CB9" w14:textId="0C6BF18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408136C" w14:textId="01985B7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4DE1DDA" w14:textId="7710AFA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4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82C2BB6" w14:textId="6A6852F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1958DCE" w14:textId="2B08CFE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16DE385" w14:textId="52D58D9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FBE03F6" w14:textId="306D32B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4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7AAD95F" w14:textId="052F761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061F133" w14:textId="0C5CF69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86EE347" w14:textId="198BAFD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1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1120C04" w14:textId="4394CF2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C63942D" w14:textId="768DCD3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33847F6" w14:textId="5AACD02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6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12D5D88" w14:textId="33EF79E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469EC3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86706A" w:rsidRPr="00E95A13" w14:paraId="7E44B52F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C804BB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5</w:t>
            </w:r>
          </w:p>
        </w:tc>
        <w:tc>
          <w:tcPr>
            <w:tcW w:w="283" w:type="pct"/>
          </w:tcPr>
          <w:p w14:paraId="77AAE92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0E58C36" w14:textId="47B4A1A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140E090" w14:textId="1490C4A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0F3D25A" w14:textId="6F2C574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D97899" w14:textId="7ED6D98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5F45E5F" w14:textId="21463CD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AD545B7" w14:textId="571A52C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2E06A34" w14:textId="7ED6849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9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65715F2" w14:textId="28D844B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0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5F1C294" w14:textId="79096D3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6C25D30" w14:textId="74C05A6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9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97DE7D6" w14:textId="22549BF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E33B7B7" w14:textId="54C4A9F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11B9915" w14:textId="24A0FA0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6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ACC9DE9" w14:textId="1B20B46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4**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6D2C10C" w14:textId="3CFC38D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.00</w:t>
            </w:r>
          </w:p>
        </w:tc>
      </w:tr>
      <w:tr w:rsidR="0086706A" w:rsidRPr="00E95A13" w14:paraId="4BD77310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CE7C56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7</w:t>
            </w:r>
          </w:p>
        </w:tc>
        <w:tc>
          <w:tcPr>
            <w:tcW w:w="283" w:type="pct"/>
          </w:tcPr>
          <w:p w14:paraId="5051F64A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28C1D70" w14:textId="72C024D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4522D8C" w14:textId="065DD99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FAA4839" w14:textId="665C874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2A18FEC" w14:textId="440E358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B1B02B7" w14:textId="503278C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643DFE1" w14:textId="3E4DD7F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4F08A75" w14:textId="102E2C8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3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AFC58EB" w14:textId="1A0AFBA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5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DEC3095" w14:textId="16D83C2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910BA72" w14:textId="073B81C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4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1CD53B3" w14:textId="21B51AB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D10BAEB" w14:textId="2E6DE0A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9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5DF8862" w14:textId="1E3F224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2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B800E97" w14:textId="428F6C0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9**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ABC7B6B" w14:textId="24B2C0F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7**</w:t>
            </w:r>
          </w:p>
        </w:tc>
      </w:tr>
      <w:tr w:rsidR="0086706A" w:rsidRPr="00E95A13" w14:paraId="791D6BD1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36619A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8</w:t>
            </w:r>
          </w:p>
        </w:tc>
        <w:tc>
          <w:tcPr>
            <w:tcW w:w="283" w:type="pct"/>
          </w:tcPr>
          <w:p w14:paraId="1EF9CF4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EF4257E" w14:textId="736258E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74F213A" w14:textId="755797E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1BA685D" w14:textId="6DBF961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7429DC2" w14:textId="602B2C1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1AB23D8" w14:textId="0F7BA56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D8B05CA" w14:textId="45E4AF2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969D493" w14:textId="04B5625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C0CDC19" w14:textId="680E9D3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4649CFA" w14:textId="48F1B48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2E6D9E4" w14:textId="3B2C908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D41ED13" w14:textId="504C5B9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530C574" w14:textId="037E5D1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B13948F" w14:textId="44818F5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9370C3C" w14:textId="0576C5B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FDD5547" w14:textId="75049E5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0</w:t>
            </w:r>
          </w:p>
        </w:tc>
      </w:tr>
      <w:tr w:rsidR="0086706A" w:rsidRPr="00E95A13" w14:paraId="62414B3B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8BE27C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9</w:t>
            </w:r>
          </w:p>
        </w:tc>
        <w:tc>
          <w:tcPr>
            <w:tcW w:w="283" w:type="pct"/>
          </w:tcPr>
          <w:p w14:paraId="33A4A88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20840FA" w14:textId="7092326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9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1B18846" w14:textId="18B847C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2C5838E" w14:textId="467E5A1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9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E5492D0" w14:textId="071016D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D911732" w14:textId="67B7AB4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233A6A4" w14:textId="3D65538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28CB460" w14:textId="3235EA5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AF095B4" w14:textId="40396ED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AABD12A" w14:textId="31A5E18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C8409A1" w14:textId="29A66BE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8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072495E" w14:textId="07ED28E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8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B7579DC" w14:textId="4A79487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62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4D0B72D" w14:textId="62C9BE0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6101369" w14:textId="23092D1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1C589B9" w14:textId="2296289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61**</w:t>
            </w:r>
          </w:p>
        </w:tc>
      </w:tr>
      <w:tr w:rsidR="0086706A" w:rsidRPr="00E95A13" w14:paraId="664BFA24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DF00C24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0</w:t>
            </w:r>
          </w:p>
        </w:tc>
        <w:tc>
          <w:tcPr>
            <w:tcW w:w="283" w:type="pct"/>
          </w:tcPr>
          <w:p w14:paraId="58DE9DB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D0ECEFD" w14:textId="4EE240D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C27C150" w14:textId="550443F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C2FE836" w14:textId="32D2720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4EC4AC4" w14:textId="7072FA8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7FD114D" w14:textId="41D896E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28D977A" w14:textId="250A57B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CF921BA" w14:textId="6E9AE10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4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C8FA088" w14:textId="1D4628A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D0E5194" w14:textId="4FD893D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95C823E" w14:textId="04150B5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CFD5885" w14:textId="23CC4D4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8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E39B18C" w14:textId="2C0D913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8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65D096B" w14:textId="4FB3969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8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A3F4B99" w14:textId="2AF1747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194424FF" w14:textId="60E3FDD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4**</w:t>
            </w:r>
          </w:p>
        </w:tc>
      </w:tr>
      <w:tr w:rsidR="0086706A" w:rsidRPr="00E95A13" w14:paraId="48484978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BC8171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2</w:t>
            </w:r>
          </w:p>
        </w:tc>
        <w:tc>
          <w:tcPr>
            <w:tcW w:w="283" w:type="pct"/>
          </w:tcPr>
          <w:p w14:paraId="1C84BD5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6298E71" w14:textId="6F549FD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34A3F6B" w14:textId="54269E3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6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26FD8D1" w14:textId="2147E95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7DDA7CF" w14:textId="45AD412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D7BA0E5" w14:textId="02BF7A4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AD82BDC" w14:textId="4F63BDB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2177961" w14:textId="47E328F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9984BA4" w14:textId="0A56A6E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4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29A9E67" w14:textId="603C42E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6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0BBCEBA" w14:textId="6E42216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6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FF69268" w14:textId="422D69C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15B7BA5" w14:textId="1D11130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DA336F1" w14:textId="1E83832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7F98C4" w14:textId="2AC844E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7F14492D" w14:textId="264C66E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3</w:t>
            </w:r>
          </w:p>
        </w:tc>
      </w:tr>
      <w:tr w:rsidR="0086706A" w:rsidRPr="00E95A13" w14:paraId="04EE4514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8375FD5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3</w:t>
            </w:r>
          </w:p>
        </w:tc>
        <w:tc>
          <w:tcPr>
            <w:tcW w:w="283" w:type="pct"/>
          </w:tcPr>
          <w:p w14:paraId="35401D5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F641CB0" w14:textId="2B60A25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4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EAD4927" w14:textId="3B34102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5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DC465E" w14:textId="6DDDE38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5845EE2" w14:textId="0294880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2390307" w14:textId="49FC3C8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036185C" w14:textId="0065CFC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6513BCB" w14:textId="573C9AB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56FA153" w14:textId="0BE5A0E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68CF166" w14:textId="16BB59A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6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815C6D2" w14:textId="351F361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6794E49" w14:textId="4830A53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6BD4B38" w14:textId="1D3ACA8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0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6FB7132" w14:textId="6121B2C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7325A70" w14:textId="58541B0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1C45B46" w14:textId="13AF200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5</w:t>
            </w:r>
          </w:p>
        </w:tc>
      </w:tr>
      <w:tr w:rsidR="0086706A" w:rsidRPr="00E95A13" w14:paraId="206A5978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3DCD00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4</w:t>
            </w:r>
          </w:p>
        </w:tc>
        <w:tc>
          <w:tcPr>
            <w:tcW w:w="283" w:type="pct"/>
          </w:tcPr>
          <w:p w14:paraId="79CA8508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258C7D" w14:textId="77B1C47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08B5920" w14:textId="084CBC4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CE6DF90" w14:textId="35C3F02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01B8755" w14:textId="070E773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B239C2C" w14:textId="69EA9DF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02B2B17" w14:textId="7679D96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320C26F" w14:textId="22AA951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ACFF531" w14:textId="091034C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6FE1C9C" w14:textId="2C09BEA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0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D9C7546" w14:textId="724CF2E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5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64BC7C9" w14:textId="032B65F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6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43C3D31" w14:textId="3B4B54F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6044C1A" w14:textId="3197530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9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DE87057" w14:textId="1CF197B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92A8CD9" w14:textId="444BC90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8</w:t>
            </w:r>
          </w:p>
        </w:tc>
      </w:tr>
      <w:tr w:rsidR="0086706A" w:rsidRPr="00E95A13" w14:paraId="0819993B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AF71501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5</w:t>
            </w:r>
          </w:p>
        </w:tc>
        <w:tc>
          <w:tcPr>
            <w:tcW w:w="283" w:type="pct"/>
          </w:tcPr>
          <w:p w14:paraId="6902034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3ED9AFB" w14:textId="695E7D8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D5F844C" w14:textId="6BA0DC4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632DC7" w14:textId="380501D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BE000CA" w14:textId="74E3BD2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B8B0286" w14:textId="156DB0B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EECB0E9" w14:textId="31BAE28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94BB981" w14:textId="1C09970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918620D" w14:textId="37C320B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77684E9" w14:textId="05F0283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8D59F9B" w14:textId="59A910E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658E9A8" w14:textId="56033DF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C089E88" w14:textId="50491BB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42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1B6B2B5" w14:textId="3F78F21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8F2816C" w14:textId="71DDA2B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7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A5C0ADE" w14:textId="641C987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9</w:t>
            </w:r>
          </w:p>
        </w:tc>
      </w:tr>
      <w:tr w:rsidR="0086706A" w:rsidRPr="00E95A13" w14:paraId="74FDE742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91810D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6</w:t>
            </w:r>
          </w:p>
        </w:tc>
        <w:tc>
          <w:tcPr>
            <w:tcW w:w="283" w:type="pct"/>
          </w:tcPr>
          <w:p w14:paraId="3B5A8832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B4B3950" w14:textId="0D456C5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3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FE27BCA" w14:textId="0BF0D92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9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EB3EA66" w14:textId="410B653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73401C1" w14:textId="08FCEA4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1341385" w14:textId="763F5B7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5DD96F5" w14:textId="077B3A8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0F4ECF9" w14:textId="6260847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5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F340098" w14:textId="695A2DD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44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07B60B" w14:textId="750EBE8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7DF69FD" w14:textId="1EDBD84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8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0F1C5E9" w14:textId="07F5520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6423B8E" w14:textId="1021EFD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5F3B477" w14:textId="2C51C41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15F1910" w14:textId="64BB81E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5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85160DD" w14:textId="3BD7BCD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</w:tr>
      <w:tr w:rsidR="0086706A" w:rsidRPr="00E95A13" w14:paraId="7F1F6965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B9DBB2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7</w:t>
            </w:r>
          </w:p>
        </w:tc>
        <w:tc>
          <w:tcPr>
            <w:tcW w:w="283" w:type="pct"/>
          </w:tcPr>
          <w:p w14:paraId="5D62AA87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D226BE9" w14:textId="1B27B54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9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C92BD2F" w14:textId="2A30C84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4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4709183" w14:textId="7906399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D8B1579" w14:textId="0571638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BC3965B" w14:textId="3E9DE5D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96BDAE7" w14:textId="38F0B96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9B9B272" w14:textId="72BC547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3FFBA25" w14:textId="4D78DDA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4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4950BA9" w14:textId="05E1380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8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ED33A7" w14:textId="4C1D2F5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8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AE35EAA" w14:textId="122EC0F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FB38728" w14:textId="60BE6EC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554FCDA" w14:textId="4C1128E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874D937" w14:textId="48DAE48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5BDD84B" w14:textId="642F22D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6</w:t>
            </w:r>
          </w:p>
        </w:tc>
      </w:tr>
      <w:tr w:rsidR="0086706A" w:rsidRPr="00E95A13" w14:paraId="40C89497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31B31B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9</w:t>
            </w:r>
          </w:p>
        </w:tc>
        <w:tc>
          <w:tcPr>
            <w:tcW w:w="283" w:type="pct"/>
          </w:tcPr>
          <w:p w14:paraId="6126F69F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54F1437" w14:textId="2D34E44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5C780FB" w14:textId="66DFC59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1AC18E5" w14:textId="2EB70F7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243B879" w14:textId="65A6A9B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B08C50A" w14:textId="3F48E9E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A7BDB43" w14:textId="53167FC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1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C976FE1" w14:textId="6203E80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AC0313" w14:textId="761421A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5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9FEBECD" w14:textId="531519D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CEAA293" w14:textId="04A22B8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06BD504" w14:textId="7BDD4BD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3D7DEC8" w14:textId="53B090CA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1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B8A80D1" w14:textId="6255D7D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B7C8374" w14:textId="2BBAF49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2CBD573" w14:textId="4AE559B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1</w:t>
            </w:r>
          </w:p>
        </w:tc>
      </w:tr>
      <w:tr w:rsidR="0086706A" w:rsidRPr="00E95A13" w14:paraId="0CA96CCB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9F92956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0</w:t>
            </w:r>
          </w:p>
        </w:tc>
        <w:tc>
          <w:tcPr>
            <w:tcW w:w="283" w:type="pct"/>
          </w:tcPr>
          <w:p w14:paraId="02B81250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6B3C932" w14:textId="2ED028C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28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A3A4DCC" w14:textId="6A47DA0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9C73B49" w14:textId="2B4AE15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B3A57DA" w14:textId="64494F6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493B9C" w14:textId="6ACC381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C809B6C" w14:textId="61F57EF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CD77094" w14:textId="16849A1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2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0069870" w14:textId="67F6DC7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812BCC7" w14:textId="6291074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1E1120F" w14:textId="3C3FE73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27E9547" w14:textId="7473742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D3197BC" w14:textId="6BE77AF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2970A6C" w14:textId="321C73D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9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777A648" w14:textId="3E2E8A1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6432D1D9" w14:textId="7AC65E9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4</w:t>
            </w:r>
          </w:p>
        </w:tc>
      </w:tr>
      <w:tr w:rsidR="0086706A" w:rsidRPr="00E95A13" w14:paraId="2E9D7FBB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ABF5DFE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1</w:t>
            </w:r>
          </w:p>
        </w:tc>
        <w:tc>
          <w:tcPr>
            <w:tcW w:w="283" w:type="pct"/>
          </w:tcPr>
          <w:p w14:paraId="1431A47D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A85C697" w14:textId="6AA34241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8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9208F94" w14:textId="293EC92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51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131235D" w14:textId="63DECB0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52697B5" w14:textId="3649AEB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0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496A40A" w14:textId="2B25CFC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21FF0B2" w14:textId="7524E44B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3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E61A711" w14:textId="5AB323A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8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3531F2D" w14:textId="0F3931C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55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6DFDFAF" w14:textId="2C8B4B9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35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5950A5A" w14:textId="0095EB5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1BAE700" w14:textId="23D058A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.44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A3CCFB4" w14:textId="2A53072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9F90B06" w14:textId="67A64F5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1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228CED5" w14:textId="0A4EE44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2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2937933" w14:textId="54ADD93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4</w:t>
            </w:r>
          </w:p>
        </w:tc>
      </w:tr>
      <w:tr w:rsidR="0086706A" w:rsidRPr="00E95A13" w14:paraId="7D1A880E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B39F97B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2</w:t>
            </w:r>
          </w:p>
        </w:tc>
        <w:tc>
          <w:tcPr>
            <w:tcW w:w="283" w:type="pct"/>
          </w:tcPr>
          <w:p w14:paraId="7FFDED79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A24C7A4" w14:textId="4F8016F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00B9E0A" w14:textId="4F4008D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8BAE011" w14:textId="0DB2778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432BE5F" w14:textId="12EA39D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9BE2651" w14:textId="13B1457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ED0C92A" w14:textId="3603E12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2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AC244FF" w14:textId="3E99C8E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69DDC479" w14:textId="5933DC1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BC74DFD" w14:textId="54FB0A59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807E2AA" w14:textId="5F0DD2C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18F620F" w14:textId="7F4749F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4B1AC2D" w14:textId="65FD3A0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29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F26DBD8" w14:textId="6E1BDB3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4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0CCA85E" w14:textId="28DD1C90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4663C8C8" w14:textId="4827533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3</w:t>
            </w:r>
          </w:p>
        </w:tc>
      </w:tr>
      <w:tr w:rsidR="0086706A" w:rsidRPr="00E95A13" w14:paraId="7BF8C3CD" w14:textId="77777777" w:rsidTr="0086706A">
        <w:trPr>
          <w:trHeight w:val="312"/>
        </w:trPr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DE27FDC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3</w:t>
            </w:r>
          </w:p>
        </w:tc>
        <w:tc>
          <w:tcPr>
            <w:tcW w:w="283" w:type="pct"/>
          </w:tcPr>
          <w:p w14:paraId="5EEB9873" w14:textId="7777777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5502802" w14:textId="4B8C42CD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18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F1BD621" w14:textId="0AAD010C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0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F27E24" w14:textId="2F50E9E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52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6DDEFDD" w14:textId="511F2FD2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B47C161" w14:textId="5513A55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AD2AD1D" w14:textId="38519317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9*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F47E336" w14:textId="76D8F97E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3E478DE" w14:textId="7715D54F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EFDA5DB" w14:textId="2905D135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.23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3D087CB" w14:textId="72E9D89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7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1F64A4B" w14:textId="2FF74F4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10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08CE707" w14:textId="04A05536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.35*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887D1D5" w14:textId="71EB5754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5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D89AD7E" w14:textId="5A134DA8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2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5D1C82A" w14:textId="09055E23" w:rsidR="0086706A" w:rsidRPr="00E95A13" w:rsidRDefault="0086706A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.06</w:t>
            </w:r>
          </w:p>
        </w:tc>
      </w:tr>
    </w:tbl>
    <w:p w14:paraId="79BFDC8D" w14:textId="4CEEFBA2" w:rsidR="003B17A5" w:rsidRPr="00E95A13" w:rsidRDefault="003B17A5" w:rsidP="007565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24C035" w14:textId="44C6827A" w:rsidR="004D06DB" w:rsidRPr="00E95A13" w:rsidRDefault="004D06DB" w:rsidP="00F83A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95A1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1.</w:t>
      </w:r>
      <w:r w:rsidRPr="00E95A13">
        <w:rPr>
          <w:rFonts w:ascii="Times New Roman" w:hAnsi="Times New Roman" w:cs="Times New Roman"/>
          <w:sz w:val="24"/>
          <w:szCs w:val="24"/>
        </w:rPr>
        <w:t xml:space="preserve"> </w:t>
      </w:r>
      <w:r w:rsidR="00AF327E" w:rsidRPr="00E95A13">
        <w:rPr>
          <w:rFonts w:ascii="Times New Roman" w:hAnsi="Times New Roman" w:cs="Times New Roman"/>
          <w:sz w:val="24"/>
          <w:szCs w:val="24"/>
        </w:rPr>
        <w:t>Continue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8"/>
        <w:gridCol w:w="940"/>
        <w:gridCol w:w="940"/>
        <w:gridCol w:w="940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825"/>
        <w:gridCol w:w="825"/>
      </w:tblGrid>
      <w:tr w:rsidR="006B1B4B" w:rsidRPr="00E95A13" w14:paraId="24DDA828" w14:textId="77777777" w:rsidTr="00AF327E">
        <w:trPr>
          <w:trHeight w:val="312"/>
        </w:trPr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22A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ariable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9CE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7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4EDE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8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96E2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9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15E0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E79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2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CAE4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3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7A8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4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3D85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5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0529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6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DAAD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7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DE1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9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D78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E7E0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1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5F0E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2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7E65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3</w:t>
            </w:r>
          </w:p>
        </w:tc>
      </w:tr>
      <w:tr w:rsidR="006B1B4B" w:rsidRPr="00E95A13" w14:paraId="202A3707" w14:textId="77777777" w:rsidTr="00AF327E">
        <w:trPr>
          <w:trHeight w:val="312"/>
        </w:trPr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DA99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7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1825" w14:textId="2180D965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00E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B5D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EDEC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310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BF8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3352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C11C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D5E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797C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5594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C5D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8FFE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B04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808C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3828176F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E8DDBE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33A67B6" w14:textId="6E852D7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1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2A9AACE" w14:textId="624BBD3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20A53B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3A53C5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5AC808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5CCDF8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FA8990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04ABE5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84322B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296CA7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DE26C8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26B734E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F334A82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DBE288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325B1E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5ABAA963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517CF9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3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D83E4FE" w14:textId="2A60569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0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7F4B7F8" w14:textId="3950F9B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2427AD0" w14:textId="324284B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B6E4F9D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1F0E98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23C331E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A81D38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19C9C69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029551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CB2316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B1DA199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ACD1D2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9E478A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CF642F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E73C78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0200DD9D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60113E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2657610" w14:textId="6601A208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7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96F01ED" w14:textId="30A2EB6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2A9D131" w14:textId="71A8942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70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7CB1473" w14:textId="540C91A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DC5CD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E26E8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DB6593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789E46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0C378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FBC314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1BA6F5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84D550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9C50A19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7213F6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18AB9A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203EFE98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76428E5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25CD782" w14:textId="37D5022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EC496E0" w14:textId="45E1033C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6DD0AF0" w14:textId="6BD2158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9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8F93A87" w14:textId="3B566C5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4746BA" w14:textId="716A5CC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57126D0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EAB9D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7E8B43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555870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D29FF7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3A760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CF103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2ADB279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7CA4910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05D241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59D1C7CE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BB9DE7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976AFF" w14:textId="7238808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FF0793A" w14:textId="54E7D18C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7676F94" w14:textId="39A4486D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61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6303B82" w14:textId="0A63918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28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367D3A7" w14:textId="5D392495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75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12F7706" w14:textId="70CD2E1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F5F45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AABEBF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89848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6AE28A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25A60F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45C1F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F2ECDFD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1A131A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7FFAF68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694F412A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5FEB0D6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76E84B5" w14:textId="36B0A86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5E5EE7E" w14:textId="072CD09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0FB3057" w14:textId="4727DEB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57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F7A47E7" w14:textId="0B451FD0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1256200" w14:textId="00857CB2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65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22D8838" w14:textId="491FFC9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93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7CFADAC" w14:textId="37A9E51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5469DD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12117D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D9C86CC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8EC04F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187752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4A6824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2E0DC92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77AB3C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1E0F1DD4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083D5B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AB28DE" w14:textId="48B4F18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D4BC6DB" w14:textId="45635C0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F18A349" w14:textId="779D5DE5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0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F3D1EA8" w14:textId="796A4A6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6CDE5AE" w14:textId="193DD90B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3F1051A" w14:textId="73AE59D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05D7575" w14:textId="2E41E4C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C70007D" w14:textId="5FF43A81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FCFA654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C2CEC6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2774B5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59253D2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9A68BDD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550586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65C4D5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4DEA4834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4F81C1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D5A8288" w14:textId="27C190C1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4E95FE" w14:textId="39425632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5DCEB0C" w14:textId="0D318BC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731E08F" w14:textId="5CD44F8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F80A671" w14:textId="19BEA7A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52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57E0462" w14:textId="22424F6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4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E7AFA72" w14:textId="78B1FB4B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3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E6AEE6" w14:textId="7872274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D06BF9" w14:textId="54728D1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CAEEB2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434083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2B1E5C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38921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549D1C1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C009894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7FCA3872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FE0C829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D6B9B7E" w14:textId="7E298A5B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4391F5F" w14:textId="1419F3A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E7536E3" w14:textId="7DC5C14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6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1C75EDC" w14:textId="3432A302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88EE0D6" w14:textId="5B4210E5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86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C542D17" w14:textId="57809C3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75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527970" w14:textId="47B5652C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59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098C5D" w14:textId="66C3988C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85A9AFB" w14:textId="7F544B6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8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6F88F29" w14:textId="6639267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898FB0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FE2FAE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1C16FED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4EFAD6A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9DC9EF0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03114305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0BE476C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4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6ACC85E" w14:textId="3E97E278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D8F9A76" w14:textId="6EC41E9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9257250" w14:textId="5F50FE1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9F51E9" w14:textId="0B12D35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716323C" w14:textId="4B92F97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991F26D" w14:textId="121BD3F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F0E1624" w14:textId="3AB8198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A74350D" w14:textId="16381585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724029F" w14:textId="5418E48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2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B8571DD" w14:textId="7049EAA1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96E1EE5" w14:textId="4C4E50B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0A441E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8805D5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F8964BD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14EA7EDB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23ACE287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4844D7C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416D9A5" w14:textId="47A67712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BA84C15" w14:textId="2D0C7D7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27BA3DD" w14:textId="43A0E39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4A0DC8" w14:textId="7B0434D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FFF89D9" w14:textId="1DFC876F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9581BA7" w14:textId="083C3248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429BCFF" w14:textId="23075EF1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04448B3" w14:textId="525FA6C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6A5A823" w14:textId="744BB5D0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300787" w14:textId="46B2B812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5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99DA475" w14:textId="7D0C73E1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7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FBACAE2" w14:textId="1457740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C062AA6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39F0763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6EB15B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0097FA44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3A7B0EBD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DF13D42" w14:textId="0DC3920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AC7C339" w14:textId="26BF13E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C994F06" w14:textId="2DD7AFE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7999E8" w14:textId="60282A2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4123584" w14:textId="5E90D5ED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5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99BF9CC" w14:textId="4121538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7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FCACFB7" w14:textId="778DEEB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3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28F79B3" w14:textId="41AB310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53C6FD0" w14:textId="14918591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60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A9A69B7" w14:textId="67407FF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6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D65238" w14:textId="51CE25B9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0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91D05CA" w14:textId="048540A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973C8E3" w14:textId="394028CB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9EE7047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B561608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</w:pPr>
          </w:p>
        </w:tc>
      </w:tr>
      <w:tr w:rsidR="006B1B4B" w:rsidRPr="00E95A13" w14:paraId="4B9F034B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6168AF82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821FFE6" w14:textId="0E6B4BE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1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B62C830" w14:textId="7102E4B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7A6A4AB" w14:textId="7F107A3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F07F5B0" w14:textId="0AF3246B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F6911F1" w14:textId="2CE56F6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CE21C73" w14:textId="294520A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8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96A2FB5" w14:textId="5179C53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9B51AFC" w14:textId="5D6BC8D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3D8DC10" w14:textId="3D7298F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17F133A" w14:textId="493BE9B6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4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311617F" w14:textId="003CB35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66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D645A3" w14:textId="7BFB0AFC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2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33A6BD6" w14:textId="2693F055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3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347C0B1" w14:textId="4DC823C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62B818D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</w:p>
        </w:tc>
      </w:tr>
      <w:tr w:rsidR="006B1B4B" w:rsidRPr="00E95A13" w14:paraId="0EA32828" w14:textId="77777777" w:rsidTr="00AF327E">
        <w:trPr>
          <w:trHeight w:val="312"/>
        </w:trPr>
        <w:tc>
          <w:tcPr>
            <w:tcW w:w="499" w:type="pct"/>
            <w:shd w:val="clear" w:color="auto" w:fill="auto"/>
            <w:noWrap/>
            <w:vAlign w:val="bottom"/>
            <w:hideMark/>
          </w:tcPr>
          <w:p w14:paraId="2E4E3DBF" w14:textId="77777777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V5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AA398A3" w14:textId="50D87FF0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29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1236D4C" w14:textId="4F0C79F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3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724CC69" w14:textId="1BC1E6CD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2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9C29CC8" w14:textId="78604B6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6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A0566D2" w14:textId="22504E03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4648AD" w14:textId="538EC60A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9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F5EEC24" w14:textId="4EFDB12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795EC02" w14:textId="3E50BE0D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D8BD4C7" w14:textId="6DF42A4B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7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86EBE25" w14:textId="7572A168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0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B8161FD" w14:textId="28458E18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33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D990ADD" w14:textId="47B17334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55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342A5F7" w14:textId="1C518A10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-0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3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EE5BAF0" w14:textId="1578B1CB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0</w:t>
            </w:r>
            <w:r w:rsidR="006B1B4B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44</w:t>
            </w:r>
            <w:r w:rsidR="00AF327E" w:rsidRPr="00E95A1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tr-TR"/>
                <w14:ligatures w14:val="none"/>
              </w:rPr>
              <w:t>**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E416A98" w14:textId="69616EFE" w:rsidR="004D06DB" w:rsidRPr="00E95A13" w:rsidRDefault="004D06DB" w:rsidP="004D06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</w:pP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1</w:t>
            </w:r>
            <w:r w:rsidR="006B1B4B"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.</w:t>
            </w:r>
            <w:r w:rsidRPr="00E95A1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tr-TR"/>
                <w14:ligatures w14:val="none"/>
              </w:rPr>
              <w:t>00</w:t>
            </w:r>
          </w:p>
        </w:tc>
      </w:tr>
    </w:tbl>
    <w:p w14:paraId="1F3D5149" w14:textId="518471E4" w:rsidR="004D06DB" w:rsidRPr="007565D6" w:rsidRDefault="00AF327E" w:rsidP="007565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95A13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E95A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C66722" w:rsidRPr="00E95A13">
        <w:rPr>
          <w:rFonts w:ascii="Times New Roman" w:hAnsi="Times New Roman" w:cs="Times New Roman"/>
          <w:b/>
          <w:bCs/>
          <w:sz w:val="24"/>
          <w:szCs w:val="24"/>
        </w:rPr>
        <w:t>&lt;</w:t>
      </w:r>
      <w:r w:rsidRPr="00E95A13">
        <w:rPr>
          <w:rFonts w:ascii="Times New Roman" w:hAnsi="Times New Roman" w:cs="Times New Roman"/>
          <w:b/>
          <w:bCs/>
          <w:sz w:val="24"/>
          <w:szCs w:val="24"/>
        </w:rPr>
        <w:t>0.05</w:t>
      </w:r>
      <w:r w:rsidR="003B78D1" w:rsidRPr="00E95A13">
        <w:rPr>
          <w:rFonts w:ascii="Times New Roman" w:hAnsi="Times New Roman" w:cs="Times New Roman"/>
          <w:sz w:val="24"/>
          <w:szCs w:val="24"/>
        </w:rPr>
        <w:t>,</w:t>
      </w:r>
      <w:r w:rsidRPr="00E95A13">
        <w:rPr>
          <w:rFonts w:ascii="Times New Roman" w:hAnsi="Times New Roman" w:cs="Times New Roman"/>
          <w:sz w:val="24"/>
          <w:szCs w:val="24"/>
        </w:rPr>
        <w:t xml:space="preserve"> </w:t>
      </w:r>
      <w:r w:rsidRPr="00E95A13">
        <w:rPr>
          <w:rFonts w:ascii="Times New Roman" w:hAnsi="Times New Roman" w:cs="Times New Roman"/>
          <w:b/>
          <w:bCs/>
          <w:sz w:val="24"/>
          <w:szCs w:val="24"/>
        </w:rPr>
        <w:t>**</w:t>
      </w:r>
      <w:r w:rsidRPr="00E95A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C66722" w:rsidRPr="00E95A13">
        <w:rPr>
          <w:rFonts w:ascii="Times New Roman" w:hAnsi="Times New Roman" w:cs="Times New Roman"/>
          <w:b/>
          <w:bCs/>
          <w:sz w:val="24"/>
          <w:szCs w:val="24"/>
        </w:rPr>
        <w:t>&lt;</w:t>
      </w:r>
      <w:r w:rsidRPr="00E95A13">
        <w:rPr>
          <w:rFonts w:ascii="Times New Roman" w:hAnsi="Times New Roman" w:cs="Times New Roman"/>
          <w:b/>
          <w:bCs/>
          <w:sz w:val="24"/>
          <w:szCs w:val="24"/>
        </w:rPr>
        <w:t>0.01</w:t>
      </w:r>
      <w:r w:rsidRPr="00E95A13">
        <w:rPr>
          <w:rFonts w:ascii="Times New Roman" w:hAnsi="Times New Roman" w:cs="Times New Roman"/>
          <w:sz w:val="24"/>
          <w:szCs w:val="24"/>
        </w:rPr>
        <w:t>. For abbreviations, please see Table 1.</w:t>
      </w:r>
    </w:p>
    <w:sectPr w:rsidR="004D06DB" w:rsidRPr="007565D6" w:rsidSect="003B17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5CF"/>
    <w:rsid w:val="000A71B8"/>
    <w:rsid w:val="002554CA"/>
    <w:rsid w:val="002B3789"/>
    <w:rsid w:val="003B17A5"/>
    <w:rsid w:val="003B78D1"/>
    <w:rsid w:val="003C6B28"/>
    <w:rsid w:val="004803B2"/>
    <w:rsid w:val="004D06DB"/>
    <w:rsid w:val="004F35D6"/>
    <w:rsid w:val="005350ED"/>
    <w:rsid w:val="006B1B4B"/>
    <w:rsid w:val="006D44F7"/>
    <w:rsid w:val="007565D6"/>
    <w:rsid w:val="007D26DA"/>
    <w:rsid w:val="00851D57"/>
    <w:rsid w:val="0086706A"/>
    <w:rsid w:val="00935A25"/>
    <w:rsid w:val="0095561E"/>
    <w:rsid w:val="00994B83"/>
    <w:rsid w:val="00AF327E"/>
    <w:rsid w:val="00BD7E44"/>
    <w:rsid w:val="00C66722"/>
    <w:rsid w:val="00D625CF"/>
    <w:rsid w:val="00E95A13"/>
    <w:rsid w:val="00F708AF"/>
    <w:rsid w:val="00F8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C6414"/>
  <w15:chartTrackingRefBased/>
  <w15:docId w15:val="{B8207F34-F4AA-4A95-B708-F9A2E058A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565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65D6"/>
    <w:rPr>
      <w:color w:val="800080"/>
      <w:u w:val="single"/>
    </w:rPr>
  </w:style>
  <w:style w:type="paragraph" w:customStyle="1" w:styleId="msonormal0">
    <w:name w:val="msonormal"/>
    <w:basedOn w:val="Normal"/>
    <w:rsid w:val="00756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customStyle="1" w:styleId="xl64">
    <w:name w:val="xl64"/>
    <w:basedOn w:val="Normal"/>
    <w:rsid w:val="003B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1"/>
      <w:szCs w:val="21"/>
      <w:lang w:eastAsia="tr-TR"/>
      <w14:ligatures w14:val="none"/>
    </w:rPr>
  </w:style>
  <w:style w:type="paragraph" w:customStyle="1" w:styleId="xl65">
    <w:name w:val="xl65"/>
    <w:basedOn w:val="Normal"/>
    <w:rsid w:val="003B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kern w:val="0"/>
      <w:sz w:val="21"/>
      <w:szCs w:val="21"/>
      <w:lang w:eastAsia="tr-TR"/>
      <w14:ligatures w14:val="none"/>
    </w:rPr>
  </w:style>
  <w:style w:type="paragraph" w:customStyle="1" w:styleId="xl66">
    <w:name w:val="xl66"/>
    <w:basedOn w:val="Normal"/>
    <w:rsid w:val="003B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kern w:val="0"/>
      <w:sz w:val="21"/>
      <w:szCs w:val="21"/>
      <w:lang w:eastAsia="tr-TR"/>
      <w14:ligatures w14:val="none"/>
    </w:rPr>
  </w:style>
  <w:style w:type="paragraph" w:customStyle="1" w:styleId="xl67">
    <w:name w:val="xl67"/>
    <w:basedOn w:val="Normal"/>
    <w:rsid w:val="003B1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1"/>
      <w:szCs w:val="21"/>
      <w:lang w:eastAsia="tr-TR"/>
      <w14:ligatures w14:val="none"/>
    </w:rPr>
  </w:style>
  <w:style w:type="paragraph" w:styleId="Revision">
    <w:name w:val="Revision"/>
    <w:hidden/>
    <w:uiPriority w:val="99"/>
    <w:semiHidden/>
    <w:rsid w:val="003B78D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5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A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9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</cp:lastModifiedBy>
  <cp:revision>19</cp:revision>
  <dcterms:created xsi:type="dcterms:W3CDTF">2025-03-29T13:13:00Z</dcterms:created>
  <dcterms:modified xsi:type="dcterms:W3CDTF">2025-12-22T04:24:00Z</dcterms:modified>
</cp:coreProperties>
</file>